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u w:val="single"/>
        </w:rPr>
      </w:pPr>
      <w:r>
        <w:rPr/>
        <w:t>S1</w:t>
      </w:r>
    </w:p>
    <w:p>
      <w:pPr>
        <w:pStyle w:val="Normal"/>
        <w:spacing w:lineRule="auto" w:line="480"/>
        <w:rPr>
          <w:u w:val="single"/>
        </w:rPr>
      </w:pPr>
      <w:r>
        <w:rPr>
          <w:u w:val="single"/>
        </w:rPr>
      </w:r>
    </w:p>
    <w:p>
      <w:pPr>
        <w:pStyle w:val="Normal"/>
        <w:spacing w:lineRule="auto" w:line="480"/>
        <w:rPr/>
      </w:pPr>
      <w:r>
        <w:rPr/>
        <w:t>Task 1</w:t>
      </w:r>
    </w:p>
    <w:p>
      <w:pPr>
        <w:pStyle w:val="Normal"/>
        <w:spacing w:lineRule="auto" w:line="480"/>
        <w:rPr/>
      </w:pPr>
      <w:r>
        <w:rPr/>
        <w:t xml:space="preserve">20 children (3 4-year-olds, 2 5-year-old, 4 7-year-olds, 5 8-year-olds, 3 9-year-olds and 3 10-year-olds) retrieved the token on the first trial, 18 children (2 4-year-olds, 3 5-year-olds, 2 7-year-olds, 7 8-year-olds, 2 9-year-olds and 2 10-year-olds) retrieved the token on trial 2, 33 children (4 4-year-olds, 7 5-year-olds, 1 6-year-old, 7 7-year-olds, 6 8-year-olds, 5 9-year-olds and 3 10-year-olds) retrieved the token on trial 3, 33 children (6 4-year-olds, 9 5-year-olds, 2 6-year-olds, 4 7-year-olds, 6 8-year-olds, 4 9-year-olds and 2 10-year-olds) retrieved the token on trial 4 and 33 children (5 4-year-olds, 8 5-year-olds, 2 6-year-olds, 7 7-year-olds, 6 8-year-olds, 3 9-year-olds and 2 10-year-olds) retrieved the token on trial 5. 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  <w:t>Task 2</w:t>
      </w:r>
    </w:p>
    <w:p>
      <w:pPr>
        <w:pStyle w:val="Normal"/>
        <w:spacing w:lineRule="auto" w:line="480"/>
        <w:rPr/>
      </w:pPr>
      <w:r>
        <w:rPr/>
        <w:t xml:space="preserve">Only one child (aged 10) retrieved the token on trial 1, 19 children (1 5-year-old, 1-6-year-old, 3 7-year-olds, 7 8-year-olds, 5 9-year-olds and 2 10-year-olds) retrieved the token on trial 2, 17 children (1 4-year-old, 2 5-year-olds, 2 6-year-olds, 2 7-year-olds, 7 8-year-olds and 3 9-year-olds) retrieved the token on trial 3, 27 children (1 4-year-old, 2 5-year-olds, 2 6-year-olds, 7 7-year-olds, 4 8-year-olds and 6 9-year-olds and 2 10-year-olds) retrieved the token on trial 4, 27 children children (1 4-year-old, 2 5-year-olds, 2 6-year-olds, 8 7-year-olds, 8 8-year-olds, 5 9-year-olds and 1 10-year-old). 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  <w:t>Task 3</w:t>
      </w:r>
    </w:p>
    <w:p>
      <w:pPr>
        <w:pStyle w:val="Normal"/>
        <w:spacing w:lineRule="auto" w:line="480"/>
        <w:rPr/>
      </w:pPr>
      <w:r>
        <w:rPr/>
        <w:t>24 children (2 4-year-olds, 1 5-year-old, 10 7-year-olds, 5 8-year-olds, 4 9-year-olds and 2 10-year-olds) retrieved the token on the first trial, 38 children (1 4-year-olds, 6 5-year-olds, 1 6-year-old, 12 7-year-olds, 10 8-year-olds, 6 9-year-olds and 2 10-year-olds) retrieved the token on trial 2, 43 children (1 4-year-old, 7 5-year-olds, 2 6-year-olds, 11 7-year-olds, 10 8-year-olds, 8 9-year-olds and 4 10-year-olds) retrieved the token on trial 3, 45 children (2 4-year-olds, 8 5-year-olds, 2 6-year-olds, 12 7-year-olds, 10 8-year-olds, 7 9-year-olds and 4 10-year-olds) retrieved the token on trial 4 and 44 children (2 4-year-olds, 6 5-year-olds, 2 6-year-olds, 14 7-year-olds, 10 8-year-olds, 7 9-year-olds and 3 10-year-olds) retrieved the token on trial 5.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04T12:39:00Z</dcterms:created>
  <dc:creator>Lucy</dc:creator>
  <dc:description/>
  <cp:keywords/>
  <dc:language>en-US</dc:language>
  <cp:lastModifiedBy>Lucy</cp:lastModifiedBy>
  <dcterms:modified xsi:type="dcterms:W3CDTF">2012-07-04T12:39:00Z</dcterms:modified>
  <cp:revision>2</cp:revision>
  <dc:subject/>
  <dc:title>Appendix</dc:title>
</cp:coreProperties>
</file>